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"/>
        <w:gridCol w:w="425"/>
        <w:gridCol w:w="425"/>
        <w:gridCol w:w="426"/>
        <w:gridCol w:w="425"/>
        <w:gridCol w:w="425"/>
        <w:gridCol w:w="425"/>
        <w:gridCol w:w="426"/>
        <w:gridCol w:w="283"/>
        <w:gridCol w:w="284"/>
        <w:gridCol w:w="459"/>
        <w:gridCol w:w="283"/>
        <w:gridCol w:w="426"/>
        <w:gridCol w:w="425"/>
        <w:gridCol w:w="425"/>
        <w:gridCol w:w="425"/>
        <w:gridCol w:w="284"/>
        <w:gridCol w:w="425"/>
        <w:gridCol w:w="425"/>
        <w:gridCol w:w="426"/>
        <w:gridCol w:w="425"/>
        <w:gridCol w:w="425"/>
        <w:gridCol w:w="425"/>
        <w:gridCol w:w="284"/>
        <w:gridCol w:w="425"/>
        <w:gridCol w:w="425"/>
        <w:gridCol w:w="426"/>
        <w:gridCol w:w="249"/>
        <w:gridCol w:w="425"/>
        <w:gridCol w:w="426"/>
        <w:gridCol w:w="425"/>
        <w:gridCol w:w="425"/>
        <w:gridCol w:w="425"/>
        <w:gridCol w:w="426"/>
      </w:tblGrid>
      <w:tr>
        <w:trPr>
          <w:trHeight w:val="1134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RR1AT  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ACGTATERD1 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ERELEE4 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GT1CON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OLLEN1L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AAAGSTK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EECCRCAH1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DZIP2ATA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BIHD1OS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TELOBX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DPBFC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RBCSCON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CCONS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ABREL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O2OS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AMMORE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T/GBOXA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LEAFY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E2FCON 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SP8BFIB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F4MOTI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TFTPP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L1BOXATP1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BFHV   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BCOR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NAERO1C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YLAT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IBO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IBOXCOR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ASF1MOTI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WRKY71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SURECOR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WBOXNTE   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 xml:space="preserve">WBOXHVI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HyPRP-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391" w:right="425" w:gutter="0" w:header="709" w:top="1440" w:footer="709" w:bottom="1588"/>
          <w:pgNumType w:start="27"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1300</wp:posOffset>
                </wp:positionH>
                <wp:positionV relativeFrom="paragraph">
                  <wp:posOffset>-590550</wp:posOffset>
                </wp:positionV>
                <wp:extent cx="5709285" cy="3619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285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able S3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</w:rPr>
                              <w:t xml:space="preserve">Conserved 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  <w:i/>
                                <w:iCs/>
                              </w:rPr>
                              <w:t>cis-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</w:rPr>
                              <w:t>acting regulatory elements in HyPRP promoters of sorghum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55pt;height:28.5pt;mso-wrap-distance-left:9.05pt;mso-wrap-distance-right:9.05pt;mso-wrap-distance-top:0pt;mso-wrap-distance-bottom:0pt;margin-top:-46.5pt;mso-position-vertical-relative:text;margin-left:1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Table S3.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 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</w:rPr>
                        <w:t xml:space="preserve">Conserved 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  <w:i/>
                          <w:iCs/>
                        </w:rPr>
                        <w:t>cis-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</w:rPr>
                        <w:t>acting regulatory elements in HyPRP promoters of sorghum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6205</wp:posOffset>
                </wp:positionH>
                <wp:positionV relativeFrom="paragraph">
                  <wp:posOffset>5850255</wp:posOffset>
                </wp:positionV>
                <wp:extent cx="9316720" cy="4870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6720" cy="487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(ARR1: regulator, ACGTATE: etiolation, ERE: ethylene responsive, GT1: light, DPBF: drought,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POLLEN1LE:Pollen specific activation, TAAAGSTK: cell specific expression, EEC: binding site, HDZ: light, BIHD1OS: transcription factor, TELOBX: promoter, RBCS: consensus sequence, MYC :dehydration, ABRE: ABA responsive , IRO: binding core, T/GBOXA: JA induction , LEAFYAT: target sequence, E2F: consensous sequence, SP8B: binding site,  SEF4M: binding site, CACTF: regulator, L1BOX: Layer specific expression, CBFHV : dehydration, MYB: water stress responsive, ANAERO1C: fermentation, XYLAT: promoter, IBOX: light, IBOXCORE: phytochrome regulation, ASF1: light,  WRKY: repressor, SURE: sulfur responsive, WBOXNTE: repressor, WBOXHVIS: sugar responsiv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33.6pt;height:38.35pt;mso-wrap-distance-left:9.05pt;mso-wrap-distance-right:9.05pt;mso-wrap-distance-top:0pt;mso-wrap-distance-bottom:0pt;margin-top:460.65pt;mso-position-vertical-relative:text;margin-left:-9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2"/>
                          <w:szCs w:val="12"/>
                        </w:rPr>
                        <w:t>(ARR1: regulator, ACGTATE: etiolation, ERE: ethylene responsive, GT1: light, DPBF: drought,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2"/>
                          <w:szCs w:val="1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2"/>
                          <w:szCs w:val="12"/>
                        </w:rPr>
                        <w:t>POLLEN1LE:Pollen specific activation, TAAAGSTK: cell specific expression, EEC: binding site, HDZ: light, BIHD1OS: transcription factor, TELOBX: promoter, RBCS: consensus sequence, MYC :dehydration, ABRE: ABA responsive , IRO: binding core, T/GBOXA: JA induction , LEAFYAT: target sequence, E2F: consensous sequence, SP8B: binding site,  SEF4M: binding site, CACTF: regulator, L1BOX: Layer specific expression, CBFHV : dehydration, MYB: water stress responsive, ANAERO1C: fermentation, XYLAT: promoter, IBOX: light, IBOXCORE: phytochrome regulation, ASF1: light,  WRKY: repressor, SURE: sulfur responsive, WBOXNTE: repressor, WBOXHVIS: sugar responsiv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07:00Z</dcterms:modified>
  <cp:revision>9</cp:revision>
  <dc:subject/>
  <dc:title/>
</cp:coreProperties>
</file>